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B9F" w:rsidRDefault="00655B9F" w:rsidP="00655B9F">
      <w:pPr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</w:rPr>
      </w:pPr>
      <w:r>
        <w:rPr>
          <w:rFonts w:ascii="Times New Roman" w:eastAsia="等线" w:hAnsi="Times New Roman" w:cs="Times New Roman"/>
          <w:b/>
          <w:noProof/>
          <w:color w:val="000000"/>
          <w:kern w:val="0"/>
          <w:sz w:val="20"/>
        </w:rPr>
        <w:drawing>
          <wp:inline distT="0" distB="0" distL="0" distR="0" wp14:anchorId="09E7BD29" wp14:editId="1A5080B3">
            <wp:extent cx="8863330" cy="34055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01007figureS1拼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B9F" w:rsidRPr="00AF1FBC" w:rsidRDefault="00655B9F" w:rsidP="00655B9F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</w:rPr>
      </w:pPr>
      <w:r w:rsidRPr="00AF1FBC">
        <w:rPr>
          <w:rFonts w:ascii="Times New Roman" w:eastAsia="等线" w:hAnsi="Times New Roman" w:cs="Times New Roman"/>
          <w:b/>
          <w:color w:val="000000"/>
          <w:kern w:val="0"/>
          <w:sz w:val="20"/>
        </w:rPr>
        <w:t>Figure S1 Correlation between SES indicators, PA, and obesity measures.</w:t>
      </w:r>
      <w:r w:rsidRPr="00AF1FBC">
        <w:rPr>
          <w:rFonts w:ascii="Times New Roman" w:eastAsia="等线" w:hAnsi="Times New Roman" w:cs="Times New Roman"/>
          <w:color w:val="000000"/>
          <w:kern w:val="0"/>
          <w:sz w:val="20"/>
        </w:rPr>
        <w:t xml:space="preserve"> The correlation maps showed the Pearson </w:t>
      </w:r>
      <w:r>
        <w:rPr>
          <w:rFonts w:ascii="Times New Roman" w:eastAsia="等线" w:hAnsi="Times New Roman" w:cs="Times New Roman"/>
          <w:color w:val="000000"/>
          <w:kern w:val="0"/>
          <w:sz w:val="20"/>
        </w:rPr>
        <w:t>C</w:t>
      </w:r>
      <w:r w:rsidRPr="00AF1FBC">
        <w:rPr>
          <w:rFonts w:ascii="Times New Roman" w:eastAsia="等线" w:hAnsi="Times New Roman" w:cs="Times New Roman"/>
          <w:color w:val="000000"/>
          <w:kern w:val="0"/>
          <w:sz w:val="20"/>
        </w:rPr>
        <w:t>orr</w:t>
      </w:r>
      <w:r>
        <w:rPr>
          <w:rFonts w:ascii="Times New Roman" w:eastAsia="等线" w:hAnsi="Times New Roman" w:cs="Times New Roman"/>
          <w:color w:val="000000"/>
          <w:kern w:val="0"/>
          <w:sz w:val="20"/>
        </w:rPr>
        <w:t>.</w:t>
      </w:r>
      <w:r w:rsidRPr="00AF1FBC">
        <w:rPr>
          <w:rFonts w:ascii="Times New Roman" w:eastAsia="等线" w:hAnsi="Times New Roman" w:cs="Times New Roman"/>
          <w:color w:val="000000"/>
          <w:kern w:val="0"/>
          <w:sz w:val="20"/>
        </w:rPr>
        <w:t xml:space="preserve"> values for each comparison. The bars at the bottom of the maps exhibited the color legend of the Pearson</w:t>
      </w:r>
      <w:r>
        <w:rPr>
          <w:rFonts w:ascii="Times New Roman" w:eastAsia="等线" w:hAnsi="Times New Roman" w:cs="Times New Roman"/>
          <w:color w:val="000000"/>
          <w:kern w:val="0"/>
          <w:sz w:val="20"/>
        </w:rPr>
        <w:t xml:space="preserve"> C</w:t>
      </w:r>
      <w:r w:rsidRPr="00AF1FBC">
        <w:rPr>
          <w:rFonts w:ascii="Times New Roman" w:eastAsia="等线" w:hAnsi="Times New Roman" w:cs="Times New Roman"/>
          <w:color w:val="000000"/>
          <w:kern w:val="0"/>
          <w:sz w:val="20"/>
        </w:rPr>
        <w:t>orr</w:t>
      </w:r>
      <w:r>
        <w:rPr>
          <w:rFonts w:ascii="Times New Roman" w:eastAsia="等线" w:hAnsi="Times New Roman" w:cs="Times New Roman"/>
          <w:color w:val="000000"/>
          <w:kern w:val="0"/>
          <w:sz w:val="20"/>
        </w:rPr>
        <w:t>.</w:t>
      </w:r>
      <w:r w:rsidRPr="00AF1FBC">
        <w:rPr>
          <w:rFonts w:ascii="Times New Roman" w:eastAsia="等线" w:hAnsi="Times New Roman" w:cs="Times New Roman"/>
          <w:color w:val="000000"/>
          <w:kern w:val="0"/>
          <w:sz w:val="20"/>
        </w:rPr>
        <w:t xml:space="preserve"> values for each indicator in the matrix, and the size of the sector area indicated the size of the corresponding correlation coefficient, with different colors representing different correlation directions. Abbreviation: BMI, body mass index; WC, waist circumference; WHR, waist-to-hip ratio; WHtR, waist-to-height ratio; BFP, body fat percentage; VFI, visceral fat index.</w:t>
      </w:r>
    </w:p>
    <w:p w:rsidR="00655B9F" w:rsidRDefault="00655B9F" w:rsidP="00655B9F">
      <w:pPr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</w:rPr>
        <w:sectPr w:rsidR="00655B9F" w:rsidSect="00655B9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33B17" w:rsidRDefault="00933B17">
      <w:r w:rsidRPr="00933B1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>Table S1 Associations between SES indicators or PA and obesity measures</w:t>
      </w:r>
    </w:p>
    <w:tbl>
      <w:tblPr>
        <w:tblW w:w="5560" w:type="pct"/>
        <w:jc w:val="center"/>
        <w:tblLook w:val="04A0" w:firstRow="1" w:lastRow="0" w:firstColumn="1" w:lastColumn="0" w:noHBand="0" w:noVBand="1"/>
      </w:tblPr>
      <w:tblGrid>
        <w:gridCol w:w="843"/>
        <w:gridCol w:w="1937"/>
        <w:gridCol w:w="1443"/>
        <w:gridCol w:w="667"/>
        <w:gridCol w:w="1524"/>
        <w:gridCol w:w="667"/>
        <w:gridCol w:w="1443"/>
        <w:gridCol w:w="667"/>
        <w:gridCol w:w="1443"/>
        <w:gridCol w:w="667"/>
        <w:gridCol w:w="1443"/>
        <w:gridCol w:w="667"/>
        <w:gridCol w:w="1443"/>
        <w:gridCol w:w="667"/>
      </w:tblGrid>
      <w:tr w:rsidR="00655B9F" w:rsidRPr="00060E76" w:rsidTr="00385A42">
        <w:trPr>
          <w:trHeight w:hRule="exact" w:val="227"/>
          <w:jc w:val="center"/>
        </w:trPr>
        <w:tc>
          <w:tcPr>
            <w:tcW w:w="2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68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BMI</w:t>
            </w:r>
          </w:p>
        </w:tc>
        <w:tc>
          <w:tcPr>
            <w:tcW w:w="70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WC</w:t>
            </w:r>
          </w:p>
        </w:tc>
        <w:tc>
          <w:tcPr>
            <w:tcW w:w="68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WHR</w:t>
            </w:r>
          </w:p>
        </w:tc>
        <w:tc>
          <w:tcPr>
            <w:tcW w:w="68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WHtR</w:t>
            </w:r>
          </w:p>
        </w:tc>
        <w:tc>
          <w:tcPr>
            <w:tcW w:w="68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BFP</w:t>
            </w:r>
          </w:p>
        </w:tc>
        <w:tc>
          <w:tcPr>
            <w:tcW w:w="68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VFI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OR (95%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  <w:t>P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OR (95%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  <w:t>P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OR (95%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  <w:t>P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OR (95%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  <w:t>P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OR (95%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  <w:t>P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OR (95%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E76" w:rsidRPr="00933B17" w:rsidRDefault="00060E76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7"/>
              </w:rPr>
              <w:t>P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Total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Education level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 w:rsidR="00385A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Hig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 w:rsidR="00385A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Lo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466(1.337,1.60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9(1.198,1.38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383(1.285,1.48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415(1.312,1.52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25(1.130,1.32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38(1.147,1.33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 w:rsidR="00385A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Mediu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36(1.044,1.23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41(1.066,1.22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91(1.114,1.27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00(1.120,1.28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29(0.957,1.10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435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09(0.941,1.08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804 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Per capita monthly incom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89(1.015,1.17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1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53(1.090,1.22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13(1.052,1.17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18(1.055,1.18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63(1.091,1.24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97(1.036,1.16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2 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Physical activit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Lo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Modera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55(0.801,0.91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98(0.851,0.94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69(0.918,1.02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26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63(0.910,1.01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19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61(0.810,0.91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92(0.844,0.94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Hig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37(0.687,0.79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74(0.731,0.81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35(0.789,0.88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23(0.776,0.87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658(0.618,0.70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59(0.716,0.80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Me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Education leve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</w:tr>
      <w:tr w:rsidR="00385A42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Hig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</w:tr>
      <w:tr w:rsidR="00385A42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Lo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64(0.924,1.22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38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17(0.821,1.02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126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70(0.873,1.07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57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66(0.867,1.07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538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79(0.790,0.97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18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66(0.775,0.96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11 </w:t>
            </w:r>
          </w:p>
        </w:tc>
      </w:tr>
      <w:tr w:rsidR="00385A42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Mediu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43(0.838,1.06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33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79(0.889,1.07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659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66(0.971,1.17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18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17(0.923,1.12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73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48(0.772,0.93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89(0.805,0.98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20 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Per capita monthly incom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192(1.055,1.34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331(1.212,1.46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56(1.152,1.37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62(1.154,1.38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67(1.160,1.38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28(1.122,1.34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Physical activit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Lo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Modera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02(0.716,0.89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68(0.794,0.95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88(0.815,0.96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26(0.847,1.01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9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42(0.773,0.91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13(0.835,0.99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47 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Hig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617(0.552,0.68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665(0.610,0.72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25(0.668,0.78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24(0.665,0.78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590(0.543,0.64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37(0.677,0.80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Wome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Education leve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</w:tr>
      <w:tr w:rsidR="00385A42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Hig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</w:tr>
      <w:tr w:rsidR="00385A42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Lo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853(1.625,2.11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606(1.452,1.77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774(1.601,1.96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878(1.689,2.08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705(1.511,1.92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648(1.474,1.84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385A42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Mediu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459(1.287,1.65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397(1.271,1.53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415(1.285,1.55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486(1.346,1.63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370(1.229,1.52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236(1.109,1.37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42" w:rsidRPr="00933B17" w:rsidRDefault="00385A42" w:rsidP="00385A42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Per capita monthly incom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38(0.951,1.13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40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50(0.976,1.129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19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13(0.939,1.09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74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12(0.934,1.09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77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43(0.948,1.14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385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21(0.948,1.10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586 </w:t>
            </w: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Physical activit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Lo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Re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</w:tr>
      <w:tr w:rsidR="00060E76" w:rsidRPr="00060E76" w:rsidTr="00385A42">
        <w:trPr>
          <w:trHeight w:hRule="exact" w:val="227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Modera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91(0.822,0.96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11(0.850,0.97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8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1.019(0.949,1.09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60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88(0.916,1.06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75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80(0.805,0.96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5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86(0.826,0.95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01 </w:t>
            </w:r>
          </w:p>
        </w:tc>
      </w:tr>
      <w:tr w:rsidR="00060E76" w:rsidRPr="00060E76" w:rsidTr="00385A42">
        <w:trPr>
          <w:trHeight w:hRule="exact" w:val="282"/>
          <w:jc w:val="center"/>
        </w:trPr>
        <w:tc>
          <w:tcPr>
            <w:tcW w:w="27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High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23(0.750,0.903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853(0.789,0.922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38(0.864,1.017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120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915(0.840,0.996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0.041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43(0.672,0.822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0.772(0.713,0.837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B17" w:rsidRPr="00933B17" w:rsidRDefault="00933B17" w:rsidP="00060E76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&lt;0.001</w:t>
            </w:r>
          </w:p>
        </w:tc>
      </w:tr>
      <w:tr w:rsidR="00655B9F" w:rsidRPr="00060E76" w:rsidTr="00655B9F">
        <w:trPr>
          <w:trHeight w:hRule="exact" w:val="742"/>
          <w:jc w:val="center"/>
        </w:trPr>
        <w:tc>
          <w:tcPr>
            <w:tcW w:w="5000" w:type="pct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B9F" w:rsidRPr="00933B17" w:rsidRDefault="00655B9F" w:rsidP="00060E7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</w:pPr>
            <w:r w:rsidRPr="00655B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Abbreviation: </w:t>
            </w:r>
            <w:bookmarkStart w:id="0" w:name="_GoBack"/>
            <w:bookmarkEnd w:id="0"/>
            <w:r w:rsidRPr="00655B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SES, socioeconomic status; PA, physical activity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 xml:space="preserve"> B</w:t>
            </w:r>
            <w:r w:rsidRPr="00933B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7"/>
              </w:rPr>
              <w:t>MI, body mass index; WC, waist circumference; WHR, waist-to-hip ratio; WHtR, waist-to-height ratio; BFP, body fat percentage; VFI, visceral fat index. Logistic regression models were used to assess the associations of SES indicators or PA with obesity (OR, 95%CI) in a fully adjusted model, which adjusted for region, age, marital status, smoking status, drinking status, fruit and vegetable intake, high fat diet, SES indicators or PA.</w:t>
            </w:r>
          </w:p>
        </w:tc>
      </w:tr>
    </w:tbl>
    <w:p w:rsidR="00933B17" w:rsidRDefault="00933B17">
      <w:pPr>
        <w:sectPr w:rsidR="00933B17" w:rsidSect="00933B1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55B9F" w:rsidRPr="009E58CF" w:rsidRDefault="00655B9F" w:rsidP="00655B9F">
      <w:pPr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</w:pPr>
      <w:r w:rsidRPr="009E58C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lastRenderedPageBreak/>
        <w:t>Table S2</w:t>
      </w:r>
      <w:r w:rsidRPr="00AF1FBC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Association</w:t>
      </w:r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s</w:t>
      </w:r>
      <w:r w:rsidRPr="00AF1FBC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between SES indicators or PA and obesity defined by different cut-off values of BMI in sensitivity a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1"/>
        <w:gridCol w:w="1842"/>
        <w:gridCol w:w="1844"/>
        <w:gridCol w:w="851"/>
        <w:gridCol w:w="282"/>
        <w:gridCol w:w="1842"/>
        <w:gridCol w:w="794"/>
      </w:tblGrid>
      <w:tr w:rsidR="00655B9F" w:rsidRPr="009E58CF" w:rsidTr="00655B9F">
        <w:trPr>
          <w:trHeight w:val="288"/>
        </w:trPr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esity (BMI ≥28kg/m</w:t>
            </w: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esity (BMI ≥30kg/m</w:t>
            </w: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diu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6(1.044,1.23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5(1.100,1.4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6(1.337,1.6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4(1.525,1.99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capita monthly incom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9(1.015,1.17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2(0.951,1.16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rat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(0.801,0.91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9(0.755,0.91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7(0.687,0.79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(0.650,0.79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diu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(0.838,1.06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(0.815,1.14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4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4(0.924,1.22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3(0.913,1.38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capita monthly incom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2(1.055,1.34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0(0.951,1.36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rat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(0.716,0.89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(0.644,0.9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(0.552,0.68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(0.520,0.72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diu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9(1.287,1.65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8(1.403,2.0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3(1.625,2.11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2(1.962,2.89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capita monthly incom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8(0.951,1.13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(0.895,1.14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6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rat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(0.822,0.96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2(0.77,0.96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655B9F" w:rsidRPr="009E58CF" w:rsidTr="00655B9F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3(0.750,0.903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(0.687,0.89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5B9F" w:rsidRPr="009E58CF" w:rsidTr="00655B9F">
        <w:trPr>
          <w:trHeight w:val="1314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B9F" w:rsidRPr="009E58CF" w:rsidRDefault="00655B9F" w:rsidP="00655B9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1FB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bbrevi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: </w:t>
            </w:r>
            <w:r w:rsidRPr="009E58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S, socioeconomic status; PA, physical activity; BMI, body mass index; WC, waist circumference; WHR, waist-to-hip ratio; WHtR, waist-to-height ratio; BFP, body fat percentage; VFI, visceral fat index. Logistic regression analyses were performed using a fully adjusted model that adjusted for region, age, marital status, smoking status, drinking status, fruit and vegetable intake, high fat diet, SES indicators or PA.</w:t>
            </w:r>
          </w:p>
        </w:tc>
      </w:tr>
    </w:tbl>
    <w:p w:rsidR="008642F9" w:rsidRPr="00655B9F" w:rsidRDefault="008642F9"/>
    <w:sectPr w:rsidR="008642F9" w:rsidRPr="00655B9F" w:rsidSect="00655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2676" w:rsidRDefault="00DE2676" w:rsidP="00385A42">
      <w:r>
        <w:separator/>
      </w:r>
    </w:p>
  </w:endnote>
  <w:endnote w:type="continuationSeparator" w:id="0">
    <w:p w:rsidR="00DE2676" w:rsidRDefault="00DE2676" w:rsidP="00385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2676" w:rsidRDefault="00DE2676" w:rsidP="00385A42">
      <w:r>
        <w:separator/>
      </w:r>
    </w:p>
  </w:footnote>
  <w:footnote w:type="continuationSeparator" w:id="0">
    <w:p w:rsidR="00DE2676" w:rsidRDefault="00DE2676" w:rsidP="00385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szQxNzYwNjWwMDZV0lEKTi0uzszPAykwrAUAg33nuiwAAAA="/>
  </w:docVars>
  <w:rsids>
    <w:rsidRoot w:val="00933B17"/>
    <w:rsid w:val="00060E76"/>
    <w:rsid w:val="00385A42"/>
    <w:rsid w:val="00655B9F"/>
    <w:rsid w:val="006F7D06"/>
    <w:rsid w:val="007B5F78"/>
    <w:rsid w:val="008642F9"/>
    <w:rsid w:val="00933B17"/>
    <w:rsid w:val="009B1AA2"/>
    <w:rsid w:val="009F4896"/>
    <w:rsid w:val="00DE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99387"/>
  <w15:chartTrackingRefBased/>
  <w15:docId w15:val="{29968490-2845-4F35-BFC8-8FC1EE9A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1A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文献摘一摘"/>
    <w:basedOn w:val="1"/>
    <w:link w:val="a4"/>
    <w:qFormat/>
    <w:rsid w:val="009B1AA2"/>
    <w:pPr>
      <w:keepNext w:val="0"/>
      <w:keepLines w:val="0"/>
      <w:widowControl/>
      <w:spacing w:before="100" w:beforeAutospacing="1" w:after="100" w:afterAutospacing="1" w:line="240" w:lineRule="auto"/>
      <w:jc w:val="left"/>
    </w:pPr>
    <w:rPr>
      <w:rFonts w:ascii="Verdana" w:eastAsia="Times New Roman" w:hAnsi="Verdana" w:cs="宋体"/>
      <w:i/>
      <w:color w:val="000000" w:themeColor="text1"/>
      <w:kern w:val="36"/>
      <w:sz w:val="28"/>
      <w:szCs w:val="16"/>
      <w:u w:val="single"/>
    </w:rPr>
  </w:style>
  <w:style w:type="character" w:customStyle="1" w:styleId="a4">
    <w:name w:val="文献摘一摘 字符"/>
    <w:basedOn w:val="10"/>
    <w:link w:val="a3"/>
    <w:rsid w:val="009B1AA2"/>
    <w:rPr>
      <w:rFonts w:ascii="Verdana" w:eastAsia="Times New Roman" w:hAnsi="Verdana" w:cs="宋体"/>
      <w:b/>
      <w:bCs/>
      <w:i/>
      <w:color w:val="000000" w:themeColor="text1"/>
      <w:kern w:val="36"/>
      <w:sz w:val="28"/>
      <w:szCs w:val="16"/>
      <w:u w:val="single"/>
    </w:rPr>
  </w:style>
  <w:style w:type="character" w:customStyle="1" w:styleId="10">
    <w:name w:val="标题 1 字符"/>
    <w:basedOn w:val="a0"/>
    <w:link w:val="1"/>
    <w:uiPriority w:val="9"/>
    <w:rsid w:val="009B1AA2"/>
    <w:rPr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385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5A4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5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5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4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918</Words>
  <Characters>5234</Characters>
  <Application>Microsoft Office Word</Application>
  <DocSecurity>0</DocSecurity>
  <Lines>43</Lines>
  <Paragraphs>12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明明</dc:creator>
  <cp:keywords/>
  <dc:description/>
  <cp:lastModifiedBy>潘 明明</cp:lastModifiedBy>
  <cp:revision>3</cp:revision>
  <dcterms:created xsi:type="dcterms:W3CDTF">2020-11-24T04:13:00Z</dcterms:created>
  <dcterms:modified xsi:type="dcterms:W3CDTF">2020-11-25T09:48:00Z</dcterms:modified>
</cp:coreProperties>
</file>